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4D4" w:rsidRPr="001B23C3" w:rsidRDefault="007B64D4" w:rsidP="007B64D4">
      <w:pPr>
        <w:spacing w:line="240" w:lineRule="auto"/>
        <w:rPr>
          <w:rFonts w:cstheme="minorHAnsi"/>
          <w:sz w:val="20"/>
          <w:szCs w:val="20"/>
        </w:rPr>
      </w:pPr>
      <w:r w:rsidRPr="001B23C3">
        <w:rPr>
          <w:rFonts w:cstheme="minorHAnsi"/>
          <w:b/>
          <w:sz w:val="20"/>
          <w:szCs w:val="20"/>
        </w:rPr>
        <w:t xml:space="preserve">Table S3: </w:t>
      </w:r>
      <w:r w:rsidR="00F004DA">
        <w:rPr>
          <w:rFonts w:cstheme="minorHAnsi"/>
          <w:sz w:val="20"/>
          <w:szCs w:val="20"/>
        </w:rPr>
        <w:t>Selected characteristic</w:t>
      </w:r>
      <w:r w:rsidR="00F004DA" w:rsidRPr="001B23C3">
        <w:rPr>
          <w:rFonts w:cstheme="minorHAnsi"/>
          <w:sz w:val="20"/>
          <w:szCs w:val="20"/>
        </w:rPr>
        <w:t>s</w:t>
      </w:r>
      <w:r w:rsidRPr="001B23C3">
        <w:rPr>
          <w:rFonts w:cstheme="minorHAnsi"/>
          <w:sz w:val="20"/>
          <w:szCs w:val="20"/>
        </w:rPr>
        <w:t xml:space="preserve"> of HWT and water-drinking events during the home observations. </w:t>
      </w:r>
    </w:p>
    <w:tbl>
      <w:tblPr>
        <w:tblW w:w="8788" w:type="dxa"/>
        <w:tblInd w:w="108" w:type="dxa"/>
        <w:tblLook w:val="04A0" w:firstRow="1" w:lastRow="0" w:firstColumn="1" w:lastColumn="0" w:noHBand="0" w:noVBand="1"/>
      </w:tblPr>
      <w:tblGrid>
        <w:gridCol w:w="6076"/>
        <w:gridCol w:w="1356"/>
        <w:gridCol w:w="1356"/>
      </w:tblGrid>
      <w:tr w:rsidR="00052260" w:rsidRPr="00052260" w:rsidTr="00052260">
        <w:trPr>
          <w:trHeight w:val="225"/>
        </w:trPr>
        <w:tc>
          <w:tcPr>
            <w:tcW w:w="6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ural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household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days under observ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hours of observation per househol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 of observation</w:t>
            </w:r>
            <w:bookmarkStart w:id="0" w:name="_GoBack"/>
            <w:bookmarkEnd w:id="0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:00 - 13: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:30- 11:30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otal number of children &lt;5 </w:t>
            </w:r>
            <w:proofErr w:type="spellStart"/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r</w:t>
            </w:r>
            <w:proofErr w:type="spellEnd"/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mean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1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1.5)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WT-related event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HWT events observ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households where no HWT events observed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41.7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46.7%)</w:t>
            </w:r>
          </w:p>
        </w:tc>
      </w:tr>
      <w:tr w:rsidR="00052260" w:rsidRPr="00052260" w:rsidTr="00052260">
        <w:trPr>
          <w:trHeight w:val="25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households reporting daily HWT-use (%)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81.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46.2)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households reporting daily use and ≥1 HWT event observed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55.5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50.0%)</w:t>
            </w:r>
          </w:p>
        </w:tc>
      </w:tr>
      <w:tr w:rsidR="00052260" w:rsidRPr="00052260" w:rsidTr="00052260">
        <w:trPr>
          <w:trHeight w:val="25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number of HWT events observed among households reporting daily use (mean)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0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.0)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rinking water-related event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drinking events observ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number of water drinking events observed (mean): Adult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2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2.7)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number of water drinking events observed (mean): Childre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2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 (2.8)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households where no water drinking events observ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nt reported not consuming untreated water (non-supplementation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052260" w:rsidRPr="00052260" w:rsidTr="00052260">
        <w:trPr>
          <w:trHeight w:val="25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nt reported children &lt;5s not consuming untreated water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52260" w:rsidRPr="00052260" w:rsidTr="00052260">
        <w:trPr>
          <w:trHeight w:val="255"/>
        </w:trPr>
        <w:tc>
          <w:tcPr>
            <w:tcW w:w="6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percentage of untreated water from all water consumed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Adults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6</w:t>
            </w:r>
          </w:p>
        </w:tc>
      </w:tr>
      <w:tr w:rsidR="00052260" w:rsidRPr="00052260" w:rsidTr="00052260">
        <w:trPr>
          <w:trHeight w:val="255"/>
        </w:trPr>
        <w:tc>
          <w:tcPr>
            <w:tcW w:w="6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percentage of untreated water from all water consumed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3: </w:t>
            </w: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1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8</w:t>
            </w:r>
          </w:p>
        </w:tc>
      </w:tr>
      <w:tr w:rsidR="00052260" w:rsidRPr="00052260" w:rsidTr="00052260">
        <w:trPr>
          <w:trHeight w:val="225"/>
        </w:trPr>
        <w:tc>
          <w:tcPr>
            <w:tcW w:w="7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rban:  One household did not complete IDI. Rural: One household did not complete IDI &amp; another reported not treat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052260" w:rsidRPr="00052260" w:rsidTr="00052260">
        <w:trPr>
          <w:trHeight w:val="225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2</w:t>
            </w: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wo missing valu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2260" w:rsidRPr="00052260" w:rsidTr="00052260">
        <w:trPr>
          <w:trHeight w:val="225"/>
        </w:trPr>
        <w:tc>
          <w:tcPr>
            <w:tcW w:w="7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3</w:t>
            </w:r>
            <w:r w:rsidRPr="0005226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rinking water classified as treated, untreated or unknown if HWT status was not determined (Unknown: U: 42.4, R: 2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60" w:rsidRPr="00052260" w:rsidRDefault="00052260" w:rsidP="00052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695F03" w:rsidRDefault="00695F03"/>
    <w:sectPr w:rsidR="00695F03" w:rsidSect="00695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7B64D4"/>
    <w:rsid w:val="00052260"/>
    <w:rsid w:val="00695F03"/>
    <w:rsid w:val="007B64D4"/>
    <w:rsid w:val="008139F3"/>
    <w:rsid w:val="00B23BB0"/>
    <w:rsid w:val="00F0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C74934-D807-4B65-AFA3-E82AEBC5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1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5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slaine Rosa</dc:creator>
  <cp:lastModifiedBy>Ghislaine Abadie Rosa</cp:lastModifiedBy>
  <cp:revision>3</cp:revision>
  <dcterms:created xsi:type="dcterms:W3CDTF">2014-06-09T14:19:00Z</dcterms:created>
  <dcterms:modified xsi:type="dcterms:W3CDTF">2014-11-04T17:25:00Z</dcterms:modified>
</cp:coreProperties>
</file>